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F12FD" w14:textId="77777777" w:rsidR="008F6FC9" w:rsidRPr="00004201" w:rsidRDefault="008F6FC9" w:rsidP="008F6FC9">
      <w:pPr>
        <w:spacing w:beforeLines="80" w:before="192" w:afterLines="80" w:after="192" w:line="480" w:lineRule="auto"/>
        <w:rPr>
          <w:rFonts w:cstheme="minorHAnsi"/>
          <w:b/>
          <w:bCs/>
        </w:rPr>
      </w:pPr>
      <w:r w:rsidRPr="00004201">
        <w:rPr>
          <w:rFonts w:cstheme="minorHAnsi"/>
          <w:b/>
          <w:bCs/>
        </w:rPr>
        <w:t>Supplementary materials</w:t>
      </w:r>
    </w:p>
    <w:p w14:paraId="23B84B94" w14:textId="77777777" w:rsidR="008F6FC9" w:rsidRPr="008F6FC9" w:rsidRDefault="008F6FC9" w:rsidP="008F6FC9">
      <w:pPr>
        <w:spacing w:beforeLines="80" w:before="192" w:afterLines="80" w:after="192" w:line="48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8F6FC9">
        <w:rPr>
          <w:rFonts w:ascii="Calibri" w:hAnsi="Calibri" w:cs="Calibri"/>
          <w:b/>
          <w:bCs/>
          <w:sz w:val="22"/>
          <w:szCs w:val="22"/>
        </w:rPr>
        <w:t xml:space="preserve">Efficacy and safety of the neoadjuvant chemoimmunotherapy with pembrolizumab plus docetaxel and cisplatin in </w:t>
      </w:r>
      <w:proofErr w:type="spellStart"/>
      <w:r w:rsidRPr="008F6FC9">
        <w:rPr>
          <w:rFonts w:ascii="Calibri" w:hAnsi="Calibri" w:cs="Calibri"/>
          <w:b/>
          <w:bCs/>
          <w:sz w:val="22"/>
          <w:szCs w:val="22"/>
        </w:rPr>
        <w:t>resectable</w:t>
      </w:r>
      <w:proofErr w:type="spellEnd"/>
      <w:r w:rsidRPr="008F6FC9">
        <w:rPr>
          <w:rFonts w:ascii="Calibri" w:hAnsi="Calibri" w:cs="Calibri"/>
          <w:b/>
          <w:bCs/>
          <w:sz w:val="22"/>
          <w:szCs w:val="22"/>
        </w:rPr>
        <w:t xml:space="preserve"> locally advanced squamous cell carcinoma of the head and neck</w:t>
      </w:r>
    </w:p>
    <w:p w14:paraId="7038342B" w14:textId="5EA7B2D6" w:rsidR="008F6FC9" w:rsidRPr="00DA654B" w:rsidRDefault="008F6FC9" w:rsidP="008F6FC9">
      <w:pPr>
        <w:spacing w:beforeLines="80" w:before="192" w:afterLines="80" w:after="192" w:line="480" w:lineRule="auto"/>
        <w:rPr>
          <w:rFonts w:cstheme="minorHAnsi"/>
        </w:rPr>
      </w:pPr>
      <w:r w:rsidRPr="00DA654B">
        <w:rPr>
          <w:rFonts w:cstheme="minorHAnsi"/>
          <w:b/>
          <w:bCs/>
        </w:rPr>
        <w:t xml:space="preserve">Authors: </w:t>
      </w:r>
      <w:r w:rsidRPr="00DA654B">
        <w:rPr>
          <w:rFonts w:cstheme="minorHAnsi"/>
        </w:rPr>
        <w:t>Jing Wang,</w:t>
      </w:r>
      <w:r w:rsidRPr="00DA654B">
        <w:rPr>
          <w:rFonts w:cstheme="minorHAnsi"/>
          <w:vertAlign w:val="superscript"/>
        </w:rPr>
        <w:t>1</w:t>
      </w:r>
      <w:r w:rsidRPr="00DA654B">
        <w:rPr>
          <w:rFonts w:cstheme="minorHAnsi"/>
        </w:rPr>
        <w:t xml:space="preserve"> </w:t>
      </w:r>
      <w:proofErr w:type="spellStart"/>
      <w:r w:rsidRPr="00DA654B">
        <w:rPr>
          <w:rFonts w:cstheme="minorHAnsi"/>
        </w:rPr>
        <w:t>Zhendong</w:t>
      </w:r>
      <w:proofErr w:type="spellEnd"/>
      <w:r w:rsidRPr="00DA654B">
        <w:rPr>
          <w:rFonts w:cstheme="minorHAnsi"/>
        </w:rPr>
        <w:t xml:space="preserve"> Li,</w:t>
      </w:r>
      <w:r w:rsidRPr="00DA654B">
        <w:rPr>
          <w:rFonts w:cstheme="minorHAnsi"/>
          <w:vertAlign w:val="superscript"/>
        </w:rPr>
        <w:t>1</w:t>
      </w:r>
      <w:r w:rsidRPr="00DA654B">
        <w:rPr>
          <w:rFonts w:cstheme="minorHAnsi"/>
        </w:rPr>
        <w:t xml:space="preserve"> Hui Li,</w:t>
      </w:r>
      <w:r w:rsidRPr="00DA654B">
        <w:rPr>
          <w:rFonts w:cstheme="minorHAnsi"/>
          <w:vertAlign w:val="superscript"/>
        </w:rPr>
        <w:t>1</w:t>
      </w:r>
      <w:r w:rsidRPr="00DA654B">
        <w:rPr>
          <w:rFonts w:cstheme="minorHAnsi"/>
        </w:rPr>
        <w:t xml:space="preserve"> </w:t>
      </w:r>
      <w:proofErr w:type="spellStart"/>
      <w:r w:rsidRPr="00DA654B">
        <w:rPr>
          <w:rFonts w:cstheme="minorHAnsi"/>
        </w:rPr>
        <w:t>Dongning</w:t>
      </w:r>
      <w:proofErr w:type="spellEnd"/>
      <w:r w:rsidRPr="00DA654B">
        <w:rPr>
          <w:rFonts w:cstheme="minorHAnsi"/>
        </w:rPr>
        <w:t xml:space="preserve"> Huang,</w:t>
      </w:r>
      <w:r w:rsidRPr="00DA654B">
        <w:rPr>
          <w:rFonts w:cstheme="minorHAnsi"/>
          <w:vertAlign w:val="superscript"/>
        </w:rPr>
        <w:t>1</w:t>
      </w:r>
      <w:r w:rsidRPr="00DA654B">
        <w:rPr>
          <w:rFonts w:cstheme="minorHAnsi"/>
        </w:rPr>
        <w:t xml:space="preserve"> Zhu Liu,</w:t>
      </w:r>
      <w:r w:rsidRPr="00DA654B">
        <w:rPr>
          <w:rFonts w:cstheme="minorHAnsi"/>
          <w:vertAlign w:val="superscript"/>
        </w:rPr>
        <w:t>1</w:t>
      </w:r>
      <w:r w:rsidRPr="00DA654B">
        <w:rPr>
          <w:rFonts w:cstheme="minorHAnsi"/>
        </w:rPr>
        <w:t xml:space="preserve"> </w:t>
      </w:r>
      <w:proofErr w:type="spellStart"/>
      <w:r w:rsidRPr="00DA654B">
        <w:rPr>
          <w:rFonts w:cstheme="minorHAnsi"/>
        </w:rPr>
        <w:t>Wenqian</w:t>
      </w:r>
      <w:proofErr w:type="spellEnd"/>
      <w:r w:rsidRPr="00DA654B">
        <w:rPr>
          <w:rFonts w:cstheme="minorHAnsi"/>
        </w:rPr>
        <w:t xml:space="preserve"> Zhang,</w:t>
      </w:r>
      <w:r w:rsidRPr="00DA654B">
        <w:rPr>
          <w:rFonts w:cstheme="minorHAnsi"/>
          <w:vertAlign w:val="superscript"/>
        </w:rPr>
        <w:t>1</w:t>
      </w:r>
      <w:r w:rsidRPr="00DA654B">
        <w:rPr>
          <w:rFonts w:cstheme="minorHAnsi"/>
        </w:rPr>
        <w:t xml:space="preserve"> </w:t>
      </w:r>
    </w:p>
    <w:p w14:paraId="373659CC" w14:textId="77777777" w:rsidR="008F6FC9" w:rsidRPr="00004201" w:rsidRDefault="008F6FC9" w:rsidP="008F6FC9">
      <w:pPr>
        <w:spacing w:beforeLines="80" w:before="192" w:afterLines="80" w:after="192" w:line="480" w:lineRule="auto"/>
        <w:rPr>
          <w:rFonts w:cstheme="minorHAnsi"/>
          <w:b/>
          <w:bCs/>
        </w:rPr>
      </w:pPr>
      <w:r w:rsidRPr="00004201">
        <w:rPr>
          <w:rFonts w:cstheme="minorHAnsi"/>
          <w:b/>
          <w:bCs/>
        </w:rPr>
        <w:t xml:space="preserve">Affiliations: </w:t>
      </w:r>
      <w:r w:rsidRPr="00004201">
        <w:rPr>
          <w:rFonts w:cstheme="minorHAnsi"/>
        </w:rPr>
        <w:t>Department of Head and Neck Surgery, Cancer Hospital of China Medical University/Liaoning Cancer Hospital and Institute</w:t>
      </w:r>
    </w:p>
    <w:p w14:paraId="3B1FAA78" w14:textId="77777777" w:rsidR="008F6FC9" w:rsidRPr="00004201" w:rsidRDefault="008F6FC9" w:rsidP="008F6FC9">
      <w:pPr>
        <w:spacing w:beforeLines="80" w:before="192" w:afterLines="80" w:after="192" w:line="480" w:lineRule="auto"/>
        <w:rPr>
          <w:rFonts w:cstheme="minorHAnsi"/>
          <w:color w:val="FF0000"/>
        </w:rPr>
      </w:pPr>
    </w:p>
    <w:p w14:paraId="48DBA2BF" w14:textId="77777777" w:rsidR="008F6FC9" w:rsidRPr="00004201" w:rsidRDefault="008F6FC9" w:rsidP="008F6FC9">
      <w:pPr>
        <w:spacing w:beforeLines="80" w:before="192" w:afterLines="80" w:after="192" w:line="480" w:lineRule="auto"/>
        <w:rPr>
          <w:rFonts w:cstheme="minorHAnsi"/>
          <w:b/>
          <w:bCs/>
        </w:rPr>
      </w:pPr>
      <w:r w:rsidRPr="00004201">
        <w:rPr>
          <w:rFonts w:cstheme="minorHAnsi"/>
          <w:b/>
          <w:bCs/>
        </w:rPr>
        <w:t xml:space="preserve">Supplementary Table 1. </w:t>
      </w:r>
      <w:r>
        <w:rPr>
          <w:rFonts w:cstheme="minorHAnsi"/>
          <w:b/>
          <w:bCs/>
        </w:rPr>
        <w:t>HR QoL</w:t>
      </w:r>
      <w:r w:rsidRPr="00004201">
        <w:rPr>
          <w:rFonts w:cstheme="minorHAnsi"/>
          <w:b/>
          <w:bCs/>
        </w:rPr>
        <w:t xml:space="preserve"> data </w:t>
      </w:r>
      <w:r>
        <w:rPr>
          <w:rFonts w:cstheme="minorHAnsi"/>
          <w:b/>
          <w:bCs/>
        </w:rPr>
        <w:t xml:space="preserve">(H&amp;N35 scores) </w:t>
      </w:r>
      <w:r w:rsidRPr="00004201">
        <w:rPr>
          <w:rFonts w:cstheme="minorHAnsi"/>
          <w:b/>
          <w:bCs/>
        </w:rPr>
        <w:t>in patients with surgery (n=27) and those with and without chemoradiotherapy</w:t>
      </w:r>
    </w:p>
    <w:tbl>
      <w:tblPr>
        <w:tblW w:w="91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2769"/>
        <w:gridCol w:w="2278"/>
      </w:tblGrid>
      <w:tr w:rsidR="008F6FC9" w:rsidRPr="00004201" w14:paraId="6E37597B" w14:textId="77777777" w:rsidTr="008F6FC9">
        <w:trPr>
          <w:cantSplit/>
          <w:tblHeader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FF5B7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i/>
                <w:color w:val="000000"/>
                <w:sz w:val="19"/>
              </w:rPr>
            </w:pPr>
            <w:bookmarkStart w:id="0" w:name="_Hlk189237371"/>
            <w:r>
              <w:rPr>
                <w:rFonts w:cstheme="minorHAnsi"/>
                <w:b/>
                <w:bCs/>
              </w:rPr>
              <w:t>HR QoL variabl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64DB8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i/>
                <w:color w:val="000000"/>
                <w:sz w:val="19"/>
              </w:rPr>
            </w:pPr>
            <w:r w:rsidRPr="00004201">
              <w:rPr>
                <w:rFonts w:cstheme="minorHAnsi"/>
                <w:b/>
                <w:bCs/>
              </w:rPr>
              <w:t>Patients with surgery (n=27)</w:t>
            </w:r>
          </w:p>
        </w:tc>
        <w:tc>
          <w:tcPr>
            <w:tcW w:w="2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46376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004201">
              <w:rPr>
                <w:rFonts w:cstheme="minorHAnsi"/>
                <w:b/>
                <w:bCs/>
              </w:rPr>
              <w:t>Surgical patients with maintenance chemoimmunotherapy and chemoradiotherapy</w:t>
            </w:r>
          </w:p>
          <w:p w14:paraId="6BC7A20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004201">
              <w:rPr>
                <w:rFonts w:cstheme="minorHAnsi"/>
                <w:b/>
                <w:bCs/>
              </w:rPr>
              <w:t>(n=12)</w:t>
            </w:r>
          </w:p>
        </w:tc>
        <w:tc>
          <w:tcPr>
            <w:tcW w:w="2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A021A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004201">
              <w:rPr>
                <w:rFonts w:cstheme="minorHAnsi"/>
                <w:b/>
                <w:bCs/>
              </w:rPr>
              <w:t xml:space="preserve">Surgical patients with </w:t>
            </w:r>
            <w:r>
              <w:rPr>
                <w:rFonts w:cstheme="minorHAnsi"/>
                <w:b/>
                <w:bCs/>
              </w:rPr>
              <w:t>m</w:t>
            </w:r>
            <w:r w:rsidRPr="00004201">
              <w:rPr>
                <w:rFonts w:cstheme="minorHAnsi"/>
                <w:b/>
                <w:bCs/>
              </w:rPr>
              <w:t>aintenance chemoimmunotherapy (n=15)</w:t>
            </w:r>
          </w:p>
        </w:tc>
      </w:tr>
      <w:tr w:rsidR="008F6FC9" w:rsidRPr="00004201" w14:paraId="6B939E98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5C70B9C5" w14:textId="77777777" w:rsidR="008F6FC9" w:rsidRPr="00E76170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 xml:space="preserve">1. </w:t>
            </w:r>
            <w:r w:rsidRPr="00E76170">
              <w:rPr>
                <w:rFonts w:eastAsia="MYingHei_18030_C-Medium" w:cstheme="minorHAnsi"/>
                <w:color w:val="000000"/>
                <w:sz w:val="19"/>
              </w:rPr>
              <w:t>Pain in oral cavity</w:t>
            </w:r>
          </w:p>
        </w:tc>
      </w:tr>
      <w:tr w:rsidR="008F6FC9" w:rsidRPr="00004201" w14:paraId="1994E4F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819DE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51BD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9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8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8BCF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4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58D9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2)</w:t>
            </w:r>
          </w:p>
        </w:tc>
      </w:tr>
      <w:tr w:rsidR="008F6FC9" w:rsidRPr="00004201" w14:paraId="0DF2531E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0CA26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7D54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E6EA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7945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6A8D1EA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B539B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3338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BBFA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4DAD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299D7819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E131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EF6B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C1F3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8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5DB5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4</w:t>
            </w:r>
          </w:p>
        </w:tc>
      </w:tr>
      <w:tr w:rsidR="008F6FC9" w:rsidRPr="00004201" w14:paraId="57B2FC94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19150D7C" w14:textId="77777777" w:rsidR="008F6FC9" w:rsidRPr="008608E9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 xml:space="preserve">2. </w:t>
            </w:r>
            <w:r w:rsidRPr="008608E9">
              <w:rPr>
                <w:rFonts w:eastAsia="MYingHei_18030_C-Medium" w:cstheme="minorHAnsi"/>
                <w:color w:val="000000"/>
                <w:sz w:val="19"/>
              </w:rPr>
              <w:t>Pain in lower jaw</w:t>
            </w:r>
          </w:p>
        </w:tc>
      </w:tr>
      <w:tr w:rsidR="008F6FC9" w:rsidRPr="00004201" w14:paraId="67E9863B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08BE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3604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6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245D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9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9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DF0B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2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46)</w:t>
            </w:r>
          </w:p>
        </w:tc>
      </w:tr>
      <w:tr w:rsidR="008F6FC9" w:rsidRPr="00004201" w14:paraId="55D42A64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F842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D127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A8B0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(1.00~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4EBB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34E063C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B26C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B821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9EE5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863F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31486A6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FDF9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0B29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F25F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F4A0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46</w:t>
            </w:r>
          </w:p>
        </w:tc>
      </w:tr>
      <w:tr w:rsidR="008F6FC9" w:rsidRPr="00004201" w14:paraId="3FE9836F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4225D1AC" w14:textId="77777777" w:rsidR="008F6FC9" w:rsidRPr="008608E9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3. Mouth ulcers</w:t>
            </w:r>
          </w:p>
        </w:tc>
      </w:tr>
      <w:tr w:rsidR="008F6FC9" w:rsidRPr="00004201" w14:paraId="4752A916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40BE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9307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6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3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57B8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3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0E79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1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35)</w:t>
            </w:r>
          </w:p>
        </w:tc>
      </w:tr>
      <w:tr w:rsidR="008F6FC9" w:rsidRPr="00004201" w14:paraId="1E158A3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D813D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3EF9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BDD1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5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E3FE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1.00)</w:t>
            </w:r>
          </w:p>
        </w:tc>
      </w:tr>
      <w:tr w:rsidR="008F6FC9" w:rsidRPr="00004201" w14:paraId="04DF19F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4DE10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7E37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EAD1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3292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44367C35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4975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EA05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9612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7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0D63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&lt;0.001</w:t>
            </w:r>
          </w:p>
        </w:tc>
      </w:tr>
      <w:tr w:rsidR="008F6FC9" w:rsidRPr="00004201" w14:paraId="5178A365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7947C5B5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Pain in throat</w:t>
            </w:r>
          </w:p>
        </w:tc>
      </w:tr>
      <w:tr w:rsidR="008F6FC9" w:rsidRPr="00004201" w14:paraId="4486147E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1303C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43FC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2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F377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4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FB45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1)</w:t>
            </w:r>
          </w:p>
        </w:tc>
      </w:tr>
      <w:tr w:rsidR="008F6FC9" w:rsidRPr="00004201" w14:paraId="1BFE192B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D0A0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689B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EA6F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76DD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36D3796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8395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CE40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57C9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9C41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3150CA6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5F56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37F9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2157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EB27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2</w:t>
            </w:r>
          </w:p>
        </w:tc>
      </w:tr>
      <w:tr w:rsidR="008F6FC9" w:rsidRPr="00004201" w14:paraId="4030362F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0371CF7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rinking difficulty</w:t>
            </w:r>
          </w:p>
        </w:tc>
      </w:tr>
      <w:tr w:rsidR="008F6FC9" w:rsidRPr="00004201" w14:paraId="2682EC4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B86E3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275D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4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9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F04C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6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834E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4)</w:t>
            </w:r>
          </w:p>
        </w:tc>
      </w:tr>
      <w:tr w:rsidR="008F6FC9" w:rsidRPr="00004201" w14:paraId="69D79480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FD9AF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EB94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6ED8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31CD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0F178EAB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8F0E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EB82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C12D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B145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2EAD4B50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8F9C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3485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A436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2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7FF6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1</w:t>
            </w:r>
          </w:p>
        </w:tc>
      </w:tr>
      <w:tr w:rsidR="008F6FC9" w:rsidRPr="00004201" w14:paraId="2C3D498D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492F0771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lastRenderedPageBreak/>
              <w:t>Swallowing difficulty for semi-fluid diet</w:t>
            </w:r>
          </w:p>
        </w:tc>
      </w:tr>
      <w:tr w:rsidR="008F6FC9" w:rsidRPr="00004201" w14:paraId="3D9BBDB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B755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1A9F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9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8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2C31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4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26F1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2)</w:t>
            </w:r>
          </w:p>
        </w:tc>
      </w:tr>
      <w:tr w:rsidR="008F6FC9" w:rsidRPr="00004201" w14:paraId="584A84A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AB7FB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0D42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6B57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BF74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4938A105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10D42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6751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6E49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BA07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683D07E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60CE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A4D8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C98F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8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6328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5</w:t>
            </w:r>
          </w:p>
        </w:tc>
      </w:tr>
      <w:tr w:rsidR="008F6FC9" w:rsidRPr="00004201" w14:paraId="0C122A93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086454B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Swallowing difficulty for solid food</w:t>
            </w:r>
          </w:p>
        </w:tc>
      </w:tr>
      <w:tr w:rsidR="008F6FC9" w:rsidRPr="00004201" w14:paraId="396C466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8112F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8125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2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54EE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2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0DAF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6)</w:t>
            </w:r>
          </w:p>
        </w:tc>
      </w:tr>
      <w:tr w:rsidR="008F6FC9" w:rsidRPr="00004201" w14:paraId="7AB48A1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5211B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3B3D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63CC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7898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23E0617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3549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1585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5A9B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D85B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663ACF6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8598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FE34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E835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1.8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1801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65</w:t>
            </w:r>
          </w:p>
        </w:tc>
      </w:tr>
      <w:tr w:rsidR="008F6FC9" w:rsidRPr="00004201" w14:paraId="2FD20EE8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7932E041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Swallowing obstruction</w:t>
            </w:r>
          </w:p>
        </w:tc>
      </w:tr>
      <w:tr w:rsidR="008F6FC9" w:rsidRPr="00004201" w14:paraId="7E57091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2A656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3F2B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9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7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3C05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652E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1)</w:t>
            </w:r>
          </w:p>
        </w:tc>
      </w:tr>
      <w:tr w:rsidR="008F6FC9" w:rsidRPr="00004201" w14:paraId="032BC2A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562EB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0B30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FFAE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5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9BCC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3840DD16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69E70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9038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8746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5AB7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5AD6444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E667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CC18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97F5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1.8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7B70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59</w:t>
            </w:r>
          </w:p>
        </w:tc>
      </w:tr>
      <w:tr w:rsidR="008F6FC9" w:rsidRPr="00004201" w14:paraId="1B3DD9C0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6905B6AC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Teeth issues</w:t>
            </w:r>
          </w:p>
        </w:tc>
      </w:tr>
      <w:tr w:rsidR="008F6FC9" w:rsidRPr="00004201" w14:paraId="5EE7C39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7587E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AA70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8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6757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3FE8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3)</w:t>
            </w:r>
          </w:p>
        </w:tc>
      </w:tr>
      <w:tr w:rsidR="008F6FC9" w:rsidRPr="00004201" w14:paraId="62DD37E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7C6E1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5A11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108C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AA0F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488D79F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6B0DF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C42F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0C88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AC17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777F874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D540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E1D3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46EB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0.6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8869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512</w:t>
            </w:r>
          </w:p>
        </w:tc>
      </w:tr>
      <w:tr w:rsidR="008F6FC9" w:rsidRPr="00004201" w14:paraId="41D6F225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72765CE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ifficulty in opening mouth</w:t>
            </w:r>
          </w:p>
        </w:tc>
      </w:tr>
      <w:tr w:rsidR="008F6FC9" w:rsidRPr="00004201" w14:paraId="604B20CB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4426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3E51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9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7CF5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8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AE4D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2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6)</w:t>
            </w:r>
          </w:p>
        </w:tc>
      </w:tr>
      <w:tr w:rsidR="008F6FC9" w:rsidRPr="00004201" w14:paraId="61A5C2FB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5E72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1DA7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63D5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5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C7BC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1.00)</w:t>
            </w:r>
          </w:p>
        </w:tc>
      </w:tr>
      <w:tr w:rsidR="008F6FC9" w:rsidRPr="00004201" w14:paraId="3F2087E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605C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8810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ACC4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C68E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4D8D173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9C48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4C68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038C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FE69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3</w:t>
            </w:r>
          </w:p>
        </w:tc>
      </w:tr>
      <w:tr w:rsidR="008F6FC9" w:rsidRPr="00004201" w14:paraId="3513A506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38BFE72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ry mouth</w:t>
            </w:r>
          </w:p>
        </w:tc>
      </w:tr>
      <w:tr w:rsidR="008F6FC9" w:rsidRPr="00004201" w14:paraId="63EBBED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EB98F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18FB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9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4625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D4FD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2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9)</w:t>
            </w:r>
          </w:p>
        </w:tc>
      </w:tr>
      <w:tr w:rsidR="008F6FC9" w:rsidRPr="00004201" w14:paraId="5001818E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54E0A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FD33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6A8F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BF5C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1.00)</w:t>
            </w:r>
          </w:p>
        </w:tc>
      </w:tr>
      <w:tr w:rsidR="008F6FC9" w:rsidRPr="00004201" w14:paraId="00B4253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3F462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33E9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55C1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B609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7D1049F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5867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3F33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56A7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9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1FDB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3</w:t>
            </w:r>
          </w:p>
        </w:tc>
      </w:tr>
      <w:tr w:rsidR="008F6FC9" w:rsidRPr="00004201" w14:paraId="7A5E79FC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74F1C6A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Viscosity of saliva</w:t>
            </w:r>
          </w:p>
        </w:tc>
      </w:tr>
      <w:tr w:rsidR="008F6FC9" w:rsidRPr="00004201" w14:paraId="2C7AF48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AB4DB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8F63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8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AB92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9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EF6B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1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35)</w:t>
            </w:r>
          </w:p>
        </w:tc>
      </w:tr>
      <w:tr w:rsidR="008F6FC9" w:rsidRPr="00004201" w14:paraId="611A2A6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41EDD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0B7C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6858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5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CCBF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1.00)</w:t>
            </w:r>
          </w:p>
        </w:tc>
      </w:tr>
      <w:tr w:rsidR="008F6FC9" w:rsidRPr="00004201" w14:paraId="6A75DE0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9C9E6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3488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26A4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46D6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33244159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4D6E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4C2D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2AB8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2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B77E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1</w:t>
            </w:r>
          </w:p>
        </w:tc>
      </w:tr>
      <w:tr w:rsidR="008F6FC9" w:rsidRPr="00004201" w14:paraId="3E004720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10EBB80B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Smell</w:t>
            </w:r>
          </w:p>
        </w:tc>
      </w:tr>
      <w:tr w:rsidR="008F6FC9" w:rsidRPr="00004201" w14:paraId="7C9105D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57B41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6444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1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6459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7833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26)</w:t>
            </w:r>
          </w:p>
        </w:tc>
      </w:tr>
      <w:tr w:rsidR="008F6FC9" w:rsidRPr="00004201" w14:paraId="17DDFBAD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A839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71A6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C1C5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7D6F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1.00)</w:t>
            </w:r>
          </w:p>
        </w:tc>
      </w:tr>
      <w:tr w:rsidR="008F6FC9" w:rsidRPr="00004201" w14:paraId="421C503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CD5C5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1A9B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82EA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211A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0F2648D5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D52C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E44A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BE39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2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7626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1</w:t>
            </w:r>
          </w:p>
        </w:tc>
      </w:tr>
      <w:tr w:rsidR="008F6FC9" w:rsidRPr="00004201" w14:paraId="7C803509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4AC4D730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Taste</w:t>
            </w:r>
          </w:p>
        </w:tc>
      </w:tr>
      <w:tr w:rsidR="008F6FC9" w:rsidRPr="00004201" w14:paraId="015B60F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F89FC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D822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4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1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70AC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3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6453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1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35)</w:t>
            </w:r>
          </w:p>
        </w:tc>
      </w:tr>
      <w:tr w:rsidR="008F6FC9" w:rsidRPr="00004201" w14:paraId="3A88193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3F74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1B82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1B9D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277B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1.00)</w:t>
            </w:r>
          </w:p>
        </w:tc>
      </w:tr>
      <w:tr w:rsidR="008F6FC9" w:rsidRPr="00004201" w14:paraId="0936A94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B9252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910A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FDD3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6299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4EDAC249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8C26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72A2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83B1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5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F819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&lt;0.001</w:t>
            </w:r>
          </w:p>
        </w:tc>
      </w:tr>
      <w:tr w:rsidR="008F6FC9" w:rsidRPr="00004201" w14:paraId="2726E786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395C5B4A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Cough</w:t>
            </w:r>
          </w:p>
        </w:tc>
      </w:tr>
      <w:tr w:rsidR="008F6FC9" w:rsidRPr="00004201" w14:paraId="2FFA247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CB7A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E4F7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6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A90B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9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EC78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3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49)</w:t>
            </w:r>
          </w:p>
        </w:tc>
      </w:tr>
      <w:tr w:rsidR="008F6FC9" w:rsidRPr="00004201" w14:paraId="0F6D7BB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6DF6D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6106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0BF1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F0C7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0A6F74CD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09A9C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83F2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C2F0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6358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26599E1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0954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B45C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057F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1.8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C01B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61</w:t>
            </w:r>
          </w:p>
        </w:tc>
      </w:tr>
      <w:tr w:rsidR="008F6FC9" w:rsidRPr="00004201" w14:paraId="2EED4347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5713D55D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Hoarse voice</w:t>
            </w:r>
          </w:p>
        </w:tc>
      </w:tr>
      <w:tr w:rsidR="008F6FC9" w:rsidRPr="00004201" w14:paraId="1E68C739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AC33F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13A8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74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9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F236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1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1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F43C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3)</w:t>
            </w:r>
          </w:p>
        </w:tc>
      </w:tr>
      <w:tr w:rsidR="008F6FC9" w:rsidRPr="00004201" w14:paraId="4671C9A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F8E9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D986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DBDE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B301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765EBAD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14AC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lastRenderedPageBreak/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EA8F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491B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7546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67C683A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3348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4130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C20B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1.9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0909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51</w:t>
            </w:r>
          </w:p>
        </w:tc>
      </w:tr>
      <w:tr w:rsidR="008F6FC9" w:rsidRPr="00004201" w14:paraId="408AAEE4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45B4B4D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Sickness</w:t>
            </w:r>
          </w:p>
        </w:tc>
      </w:tr>
      <w:tr w:rsidR="008F6FC9" w:rsidRPr="00004201" w14:paraId="583B7EF0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4344D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72EC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19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AB36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6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257B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6)</w:t>
            </w:r>
          </w:p>
        </w:tc>
      </w:tr>
      <w:tr w:rsidR="008F6FC9" w:rsidRPr="00004201" w14:paraId="29857DB6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1A243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AE5D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F57F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EA53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019AD9A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4683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EC93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9340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D733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15C7867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DBEF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463B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1981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9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391A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4</w:t>
            </w:r>
          </w:p>
        </w:tc>
      </w:tr>
      <w:tr w:rsidR="008F6FC9" w:rsidRPr="00004201" w14:paraId="6321A017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227E5222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Anxiety for appearance</w:t>
            </w:r>
          </w:p>
        </w:tc>
      </w:tr>
      <w:tr w:rsidR="008F6FC9" w:rsidRPr="00004201" w14:paraId="364D2874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785F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B5F5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5B48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1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9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B2E5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6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4)</w:t>
            </w:r>
          </w:p>
        </w:tc>
      </w:tr>
      <w:tr w:rsidR="008F6FC9" w:rsidRPr="00004201" w14:paraId="62FC9CA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5BF1C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16E4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FD90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5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36CA5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7A562354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1BB76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151B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8CDF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3746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1A39C0C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6546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0320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B3A9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1.6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4623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106</w:t>
            </w:r>
          </w:p>
        </w:tc>
      </w:tr>
      <w:tr w:rsidR="008F6FC9" w:rsidRPr="00004201" w14:paraId="2FE5E965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34A4C352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Eating difficulty</w:t>
            </w:r>
          </w:p>
        </w:tc>
      </w:tr>
      <w:tr w:rsidR="008F6FC9" w:rsidRPr="00004201" w14:paraId="47E11B9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7A1E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B0F6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2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BDA1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3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B344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2)</w:t>
            </w:r>
          </w:p>
        </w:tc>
      </w:tr>
      <w:tr w:rsidR="008F6FC9" w:rsidRPr="00004201" w14:paraId="7D53F275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BAE72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00F4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7C62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A97F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6B542F1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960BA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07A8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9D81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41A5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057D12B4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0306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D69D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1F3B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0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047B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2</w:t>
            </w:r>
          </w:p>
        </w:tc>
      </w:tr>
      <w:tr w:rsidR="008F6FC9" w:rsidRPr="00004201" w14:paraId="6E0486AF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2A432C3A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Embarrassment of eating in front of family</w:t>
            </w:r>
          </w:p>
        </w:tc>
      </w:tr>
      <w:tr w:rsidR="008F6FC9" w:rsidRPr="00004201" w14:paraId="101D3DF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FCAB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0413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4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2D56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215D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2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46)</w:t>
            </w:r>
          </w:p>
        </w:tc>
      </w:tr>
      <w:tr w:rsidR="008F6FC9" w:rsidRPr="00004201" w14:paraId="0AD5065E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DEFB0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1020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8F27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A59D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7C1B18A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1EA4A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5DDD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B78F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C4DA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24F438C0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D2ED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4B7B5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6EAF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1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1722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29</w:t>
            </w:r>
          </w:p>
        </w:tc>
      </w:tr>
      <w:tr w:rsidR="008F6FC9" w:rsidRPr="00004201" w14:paraId="3F367610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4831F2A5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Embarrassment of eating in front of non-family</w:t>
            </w:r>
          </w:p>
        </w:tc>
      </w:tr>
      <w:tr w:rsidR="008F6FC9" w:rsidRPr="00004201" w14:paraId="0BF85BCD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C20A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D5C2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4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5AB9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5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5CFF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6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2)</w:t>
            </w:r>
          </w:p>
        </w:tc>
      </w:tr>
      <w:tr w:rsidR="008F6FC9" w:rsidRPr="00004201" w14:paraId="6478EA3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680DE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AA3B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82A0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5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13A5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2F309EC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EE195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0C62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F9D4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1095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68DFCBD0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742E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D99B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FC5F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8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B956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5</w:t>
            </w:r>
          </w:p>
        </w:tc>
      </w:tr>
      <w:tr w:rsidR="008F6FC9" w:rsidRPr="00004201" w14:paraId="0A0E4257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6C9ACF4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ifficulty in enjoying eating</w:t>
            </w:r>
          </w:p>
        </w:tc>
      </w:tr>
      <w:tr w:rsidR="008F6FC9" w:rsidRPr="00004201" w14:paraId="616B73F0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3C6F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4D6E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3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8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47E2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8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9A21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9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0)</w:t>
            </w:r>
          </w:p>
        </w:tc>
      </w:tr>
      <w:tr w:rsidR="008F6FC9" w:rsidRPr="00004201" w14:paraId="30C11AA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BB180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56A3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9B85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5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1F06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202A0D9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8541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E742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BFEB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7DC4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6DC5C6F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95C5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8255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D22C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6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BA0D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7</w:t>
            </w:r>
          </w:p>
        </w:tc>
      </w:tr>
      <w:tr w:rsidR="008F6FC9" w:rsidRPr="00004201" w14:paraId="3618C22A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576E1B43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ifficulty in talking to others</w:t>
            </w:r>
          </w:p>
        </w:tc>
      </w:tr>
      <w:tr w:rsidR="008F6FC9" w:rsidRPr="00004201" w14:paraId="0B3E4DC6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DA38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6EC2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8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2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D542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3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13AE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4)</w:t>
            </w:r>
          </w:p>
        </w:tc>
      </w:tr>
      <w:tr w:rsidR="008F6FC9" w:rsidRPr="00004201" w14:paraId="1D9D12C0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A56D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2022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A0EE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A813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3B992666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5007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F3E8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E997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2043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5B14CA6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2DE2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1B33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4590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7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7856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5</w:t>
            </w:r>
          </w:p>
        </w:tc>
      </w:tr>
      <w:tr w:rsidR="008F6FC9" w:rsidRPr="00004201" w14:paraId="3EEBF7FF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47A5CE66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ifficulty in talking via phone calls</w:t>
            </w:r>
          </w:p>
        </w:tc>
      </w:tr>
      <w:tr w:rsidR="008F6FC9" w:rsidRPr="00004201" w14:paraId="42BDB3E5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5BC6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6A12F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96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98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73DB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58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76C2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3)</w:t>
            </w:r>
          </w:p>
        </w:tc>
      </w:tr>
      <w:tr w:rsidR="008F6FC9" w:rsidRPr="00004201" w14:paraId="16D4791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B1EDA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B4FA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CD92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358D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3DA6FAF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53AF1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3317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DEDF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ECBA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</w:tr>
      <w:tr w:rsidR="008F6FC9" w:rsidRPr="00004201" w14:paraId="69D429C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6ABE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D6C0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6EBD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1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35F8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2</w:t>
            </w:r>
          </w:p>
        </w:tc>
      </w:tr>
      <w:tr w:rsidR="008F6FC9" w:rsidRPr="00004201" w14:paraId="5377C5AD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0B54E8E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ifficulty in socialising with family</w:t>
            </w:r>
          </w:p>
        </w:tc>
      </w:tr>
      <w:tr w:rsidR="008F6FC9" w:rsidRPr="00004201" w14:paraId="0375993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75CEF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5038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6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64A6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9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1603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1)</w:t>
            </w:r>
          </w:p>
        </w:tc>
      </w:tr>
      <w:tr w:rsidR="008F6FC9" w:rsidRPr="00004201" w14:paraId="65CE8EE4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3AE6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6233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2F77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C3FF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67942D32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CA874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74BF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B580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C7E4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0DEF59B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6D01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A2F5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7EC4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3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07CC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20</w:t>
            </w:r>
          </w:p>
        </w:tc>
      </w:tr>
      <w:tr w:rsidR="008F6FC9" w:rsidRPr="00004201" w14:paraId="0ACCEB35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3251E50D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ifficulty in socialising with friends</w:t>
            </w:r>
          </w:p>
        </w:tc>
      </w:tr>
      <w:tr w:rsidR="008F6FC9" w:rsidRPr="00004201" w14:paraId="055A6B3E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80EAB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79BB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4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DEDB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6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4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623D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2)</w:t>
            </w:r>
          </w:p>
        </w:tc>
      </w:tr>
      <w:tr w:rsidR="008F6FC9" w:rsidRPr="00004201" w14:paraId="470941D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0E57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FEC1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FCF9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BD36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218C4349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F12CB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0D91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58EB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1CFC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6CDFE215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DFA0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D7BF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A818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8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747F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&lt;0.001</w:t>
            </w:r>
          </w:p>
        </w:tc>
      </w:tr>
      <w:tr w:rsidR="008F6FC9" w:rsidRPr="00004201" w14:paraId="3702B8F5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63F13171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Embarrassment in showing in public</w:t>
            </w:r>
          </w:p>
        </w:tc>
      </w:tr>
      <w:tr w:rsidR="008F6FC9" w:rsidRPr="00004201" w14:paraId="3F04E330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E60F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lastRenderedPageBreak/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B25B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96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2E80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5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C026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5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4)</w:t>
            </w:r>
          </w:p>
        </w:tc>
      </w:tr>
      <w:tr w:rsidR="008F6FC9" w:rsidRPr="00004201" w14:paraId="51489526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C8400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0CC7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1C51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5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373A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0B20784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EB795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5B4B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34F7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C406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</w:tr>
      <w:tr w:rsidR="008F6FC9" w:rsidRPr="00004201" w14:paraId="77C2A08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31E1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68AE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BE0C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3.2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B7E8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1</w:t>
            </w:r>
          </w:p>
        </w:tc>
      </w:tr>
      <w:tr w:rsidR="008F6FC9" w:rsidRPr="00004201" w14:paraId="0DDA4DD6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0095CCB1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ifficulty in physical contact with family and friends</w:t>
            </w:r>
          </w:p>
        </w:tc>
      </w:tr>
      <w:tr w:rsidR="008F6FC9" w:rsidRPr="00004201" w14:paraId="1BA7E55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8D2AE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7043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74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6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9672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8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6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6B84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4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52)</w:t>
            </w:r>
          </w:p>
        </w:tc>
      </w:tr>
      <w:tr w:rsidR="008F6FC9" w:rsidRPr="00004201" w14:paraId="7E686F39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51B63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858F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9D7D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5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A94FD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)</w:t>
            </w:r>
          </w:p>
        </w:tc>
      </w:tr>
      <w:tr w:rsidR="008F6FC9" w:rsidRPr="00004201" w14:paraId="2115A47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FDD8A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2A61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B7C1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4DBE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</w:p>
        </w:tc>
      </w:tr>
      <w:tr w:rsidR="008F6FC9" w:rsidRPr="00004201" w14:paraId="12C0DB78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3E1E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ED76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B4F6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3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133E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20</w:t>
            </w:r>
          </w:p>
        </w:tc>
      </w:tr>
      <w:tr w:rsidR="008F6FC9" w:rsidRPr="00004201" w14:paraId="04A2FAB2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0BB04710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 xml:space="preserve">Reduction in willingness for intimacy/sexual activity </w:t>
            </w:r>
          </w:p>
        </w:tc>
      </w:tr>
      <w:tr w:rsidR="008F6FC9" w:rsidRPr="00004201" w14:paraId="4B8BCA8A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835E2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81A4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78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52DA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1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6007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4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4)</w:t>
            </w:r>
          </w:p>
        </w:tc>
      </w:tr>
      <w:tr w:rsidR="008F6FC9" w:rsidRPr="00004201" w14:paraId="1D0E200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5E1A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EB57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52C8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3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98EF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</w:tr>
      <w:tr w:rsidR="008F6FC9" w:rsidRPr="00004201" w14:paraId="2A72C27D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F69E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EE06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43B5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65E7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</w:tr>
      <w:tr w:rsidR="008F6FC9" w:rsidRPr="00004201" w14:paraId="3F4F9DD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C054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38D1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9C2A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3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DDCE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20</w:t>
            </w:r>
          </w:p>
        </w:tc>
      </w:tr>
      <w:tr w:rsidR="008F6FC9" w:rsidRPr="00004201" w14:paraId="78F270B1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6C6850D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Difficult in enjoying intimacy/sexual activity</w:t>
            </w:r>
          </w:p>
        </w:tc>
      </w:tr>
      <w:tr w:rsidR="008F6FC9" w:rsidRPr="00004201" w14:paraId="7751C7A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A2AD1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958C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6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92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FEE1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1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7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D9E6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2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88)</w:t>
            </w:r>
          </w:p>
        </w:tc>
      </w:tr>
      <w:tr w:rsidR="008F6FC9" w:rsidRPr="00004201" w14:paraId="470B259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53866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155B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2B501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3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6F1E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.00</w:t>
            </w:r>
            <w:r>
              <w:rPr>
                <w:rFonts w:eastAsia="MYingHei_18030_C-Medium" w:cstheme="minorHAnsi"/>
                <w:color w:val="000000"/>
                <w:sz w:val="19"/>
              </w:rPr>
              <w:t>–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3.00)</w:t>
            </w:r>
          </w:p>
        </w:tc>
      </w:tr>
      <w:tr w:rsidR="008F6FC9" w:rsidRPr="00004201" w14:paraId="1D812526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D5F95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Min; 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88F2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98617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A0AE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.0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;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4.00</w:t>
            </w:r>
          </w:p>
        </w:tc>
      </w:tr>
      <w:tr w:rsidR="008F6FC9" w:rsidRPr="00004201" w14:paraId="2BA5694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AE57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2DF9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7EB4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z=2.6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A240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09</w:t>
            </w:r>
          </w:p>
        </w:tc>
      </w:tr>
      <w:tr w:rsidR="008F6FC9" w:rsidRPr="00004201" w14:paraId="2769AC01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03C493E0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Use of pain killer</w:t>
            </w:r>
          </w:p>
        </w:tc>
      </w:tr>
      <w:tr w:rsidR="008F6FC9" w:rsidRPr="00004201" w14:paraId="2D5CABA4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85B9C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F40D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6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96.3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68744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1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91.6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0006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00.0)</w:t>
            </w:r>
          </w:p>
        </w:tc>
      </w:tr>
      <w:tr w:rsidR="008F6FC9" w:rsidRPr="00004201" w14:paraId="02F16744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170D8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2E62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3.7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3941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8.3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6471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00)</w:t>
            </w:r>
          </w:p>
        </w:tc>
      </w:tr>
      <w:tr w:rsidR="008F6FC9" w:rsidRPr="00004201" w14:paraId="041E89D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35A7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375D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D3A7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95068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444</w:t>
            </w:r>
          </w:p>
        </w:tc>
      </w:tr>
      <w:tr w:rsidR="008F6FC9" w:rsidRPr="00004201" w14:paraId="7E0864D7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2299B6D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Use of nutrients</w:t>
            </w:r>
          </w:p>
        </w:tc>
      </w:tr>
      <w:tr w:rsidR="008F6FC9" w:rsidRPr="00004201" w14:paraId="40AC53B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18D4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5E2B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7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00.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66A7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00.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FC3E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00.0)</w:t>
            </w:r>
          </w:p>
        </w:tc>
      </w:tr>
      <w:tr w:rsidR="008F6FC9" w:rsidRPr="00004201" w14:paraId="5AF9819C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517B5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B4E5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00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A87A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(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0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1DB5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(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0.00)</w:t>
            </w:r>
          </w:p>
        </w:tc>
      </w:tr>
      <w:tr w:rsidR="008F6FC9" w:rsidRPr="00004201" w14:paraId="4FCB25B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E1D35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3446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5296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2D89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p=N/A</w:t>
            </w:r>
          </w:p>
        </w:tc>
      </w:tr>
      <w:tr w:rsidR="008F6FC9" w:rsidRPr="00004201" w14:paraId="0B65CFC8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3F71CA2C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Use of nasal feeding</w:t>
            </w:r>
          </w:p>
        </w:tc>
      </w:tr>
      <w:tr w:rsidR="008F6FC9" w:rsidRPr="00004201" w14:paraId="7907E665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0DE4E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D4E7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92.59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74BC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00.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2B50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86.67)</w:t>
            </w:r>
          </w:p>
        </w:tc>
      </w:tr>
      <w:tr w:rsidR="008F6FC9" w:rsidRPr="00004201" w14:paraId="0A37FF41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E9F83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A30F2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7.41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46AE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0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652E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3.33)</w:t>
            </w:r>
          </w:p>
        </w:tc>
      </w:tr>
      <w:tr w:rsidR="008F6FC9" w:rsidRPr="00004201" w14:paraId="14E543F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81A16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D7DAE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B653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5A84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487</w:t>
            </w:r>
          </w:p>
        </w:tc>
      </w:tr>
      <w:tr w:rsidR="008F6FC9" w:rsidRPr="00004201" w14:paraId="36A19AB8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3A6E5AE3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Weight loss</w:t>
            </w:r>
          </w:p>
        </w:tc>
      </w:tr>
      <w:tr w:rsidR="008F6FC9" w:rsidRPr="00004201" w14:paraId="4972293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96007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5EEE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4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51.8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B895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9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75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F70AB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5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33.33)</w:t>
            </w:r>
          </w:p>
        </w:tc>
      </w:tr>
      <w:tr w:rsidR="008F6FC9" w:rsidRPr="00004201" w14:paraId="4CF51EF7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3EC56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E726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48.15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817D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3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5.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64F1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66.67)</w:t>
            </w:r>
          </w:p>
        </w:tc>
      </w:tr>
      <w:tr w:rsidR="008F6FC9" w:rsidRPr="00004201" w14:paraId="6C18816D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1BC0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6423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7E9E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Chi-Square=4.6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581FD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031</w:t>
            </w:r>
          </w:p>
        </w:tc>
      </w:tr>
      <w:tr w:rsidR="008F6FC9" w:rsidRPr="00004201" w14:paraId="041F9D55" w14:textId="77777777" w:rsidTr="00B763C0">
        <w:trPr>
          <w:cantSplit/>
          <w:jc w:val="center"/>
        </w:trPr>
        <w:tc>
          <w:tcPr>
            <w:tcW w:w="9158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1F0C7" w:themeFill="accent3" w:themeFillTint="33"/>
            <w:tcMar>
              <w:left w:w="67" w:type="dxa"/>
              <w:right w:w="67" w:type="dxa"/>
            </w:tcMar>
          </w:tcPr>
          <w:p w14:paraId="032A2D7C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Weight gain</w:t>
            </w:r>
          </w:p>
        </w:tc>
      </w:tr>
      <w:tr w:rsidR="008F6FC9" w:rsidRPr="00004201" w14:paraId="5CBB5FAF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36A99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D3A3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8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29.63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EA425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2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16.6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C15C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6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40.00)</w:t>
            </w:r>
          </w:p>
        </w:tc>
      </w:tr>
      <w:tr w:rsidR="008F6FC9" w:rsidRPr="00004201" w14:paraId="62CFC9B5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29D02" w14:textId="77777777" w:rsidR="008F6FC9" w:rsidRPr="00004201" w:rsidRDefault="008F6FC9" w:rsidP="008F6FC9">
            <w:pPr>
              <w:widowControl w:val="0"/>
              <w:adjustRightInd w:val="0"/>
              <w:rPr>
                <w:rFonts w:eastAsia="MYingHei_18030_C-Medium" w:cstheme="minorHAnsi"/>
                <w:color w:val="000000"/>
                <w:sz w:val="19"/>
              </w:rPr>
            </w:pPr>
            <w:r>
              <w:rPr>
                <w:rFonts w:eastAsia="MYingHei_18030_C-Medium" w:cstheme="minorHAnsi"/>
                <w:color w:val="000000"/>
                <w:sz w:val="19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E26CC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9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70.37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34E7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10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83.3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68D83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9</w:t>
            </w:r>
            <w:r>
              <w:rPr>
                <w:rFonts w:eastAsia="MYingHei_18030_C-Medium" w:cstheme="minorHAnsi"/>
                <w:color w:val="000000"/>
                <w:sz w:val="19"/>
              </w:rPr>
              <w:t xml:space="preserve"> </w:t>
            </w:r>
            <w:r w:rsidRPr="00004201">
              <w:rPr>
                <w:rFonts w:eastAsia="MYingHei_18030_C-Medium" w:cstheme="minorHAnsi"/>
                <w:color w:val="000000"/>
                <w:sz w:val="19"/>
              </w:rPr>
              <w:t>(60.00)</w:t>
            </w:r>
          </w:p>
        </w:tc>
      </w:tr>
      <w:tr w:rsidR="008F6FC9" w:rsidRPr="00004201" w14:paraId="48FDD7A3" w14:textId="77777777" w:rsidTr="008F6FC9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A0CFA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0C60F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B1539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A1B80" w14:textId="77777777" w:rsidR="008F6FC9" w:rsidRPr="00004201" w:rsidRDefault="008F6FC9" w:rsidP="008F6FC9">
            <w:pPr>
              <w:widowControl w:val="0"/>
              <w:adjustRightInd w:val="0"/>
              <w:jc w:val="center"/>
              <w:rPr>
                <w:rFonts w:eastAsia="MYingHei_18030_C-Medium" w:cstheme="minorHAnsi"/>
                <w:color w:val="000000"/>
                <w:sz w:val="19"/>
              </w:rPr>
            </w:pPr>
            <w:r w:rsidRPr="00004201">
              <w:rPr>
                <w:rFonts w:eastAsia="MYingHei_18030_C-Medium" w:cstheme="minorHAnsi"/>
                <w:color w:val="000000"/>
                <w:sz w:val="19"/>
              </w:rPr>
              <w:t>p=0.236</w:t>
            </w:r>
          </w:p>
        </w:tc>
      </w:tr>
    </w:tbl>
    <w:bookmarkEnd w:id="0"/>
    <w:p w14:paraId="4D4675C2" w14:textId="77777777" w:rsidR="008F6FC9" w:rsidRPr="00004201" w:rsidRDefault="008F6FC9" w:rsidP="008F6FC9">
      <w:pPr>
        <w:spacing w:beforeLines="80" w:before="192" w:afterLines="80" w:after="192" w:line="480" w:lineRule="auto"/>
        <w:rPr>
          <w:rFonts w:cstheme="minorHAnsi"/>
        </w:rPr>
      </w:pPr>
      <w:r>
        <w:rPr>
          <w:rFonts w:cstheme="minorHAnsi"/>
        </w:rPr>
        <w:t xml:space="preserve">HR QoL, health-related quality of life; Max, maximum; min, minimum; N/A, not applicable; SD, standard deviation; </w:t>
      </w:r>
    </w:p>
    <w:p w14:paraId="79525BCE" w14:textId="02384AD6" w:rsidR="001143F2" w:rsidRPr="001143F2" w:rsidRDefault="001143F2" w:rsidP="001143F2"/>
    <w:sectPr w:rsidR="001143F2" w:rsidRPr="00114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ingHei_18030_C-Medium">
    <w:altName w:val="SimSun"/>
    <w:charset w:val="86"/>
    <w:family w:val="roman"/>
    <w:pitch w:val="default"/>
    <w:sig w:usb0="800002BF" w:usb1="38EF7CFA" w:usb2="0000001E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148A8"/>
    <w:multiLevelType w:val="hybridMultilevel"/>
    <w:tmpl w:val="6E8C5730"/>
    <w:lvl w:ilvl="0" w:tplc="7BB6527A">
      <w:start w:val="10"/>
      <w:numFmt w:val="decimal"/>
      <w:lvlText w:val="%1．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76146D6"/>
    <w:multiLevelType w:val="hybridMultilevel"/>
    <w:tmpl w:val="B87A8E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50A39"/>
    <w:multiLevelType w:val="hybridMultilevel"/>
    <w:tmpl w:val="56C8B7E2"/>
    <w:lvl w:ilvl="0" w:tplc="E2AC6D04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260D6E3F"/>
    <w:multiLevelType w:val="hybridMultilevel"/>
    <w:tmpl w:val="FCCCAE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7C1239"/>
    <w:multiLevelType w:val="hybridMultilevel"/>
    <w:tmpl w:val="9FAE73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AD60E1"/>
    <w:multiLevelType w:val="hybridMultilevel"/>
    <w:tmpl w:val="C9D46558"/>
    <w:lvl w:ilvl="0" w:tplc="761A335E">
      <w:start w:val="1"/>
      <w:numFmt w:val="decimal"/>
      <w:lvlText w:val="%1."/>
      <w:lvlJc w:val="left"/>
      <w:pPr>
        <w:ind w:left="1080" w:hanging="360"/>
      </w:pPr>
    </w:lvl>
    <w:lvl w:ilvl="1" w:tplc="1A9AEF2A">
      <w:start w:val="1"/>
      <w:numFmt w:val="decimal"/>
      <w:lvlText w:val="%2."/>
      <w:lvlJc w:val="left"/>
      <w:pPr>
        <w:ind w:left="1080" w:hanging="360"/>
      </w:pPr>
    </w:lvl>
    <w:lvl w:ilvl="2" w:tplc="B9D26170">
      <w:start w:val="1"/>
      <w:numFmt w:val="decimal"/>
      <w:lvlText w:val="%3."/>
      <w:lvlJc w:val="left"/>
      <w:pPr>
        <w:ind w:left="1080" w:hanging="360"/>
      </w:pPr>
    </w:lvl>
    <w:lvl w:ilvl="3" w:tplc="5A9C7F52">
      <w:start w:val="1"/>
      <w:numFmt w:val="decimal"/>
      <w:lvlText w:val="%4."/>
      <w:lvlJc w:val="left"/>
      <w:pPr>
        <w:ind w:left="1080" w:hanging="360"/>
      </w:pPr>
    </w:lvl>
    <w:lvl w:ilvl="4" w:tplc="EC78786A">
      <w:start w:val="1"/>
      <w:numFmt w:val="decimal"/>
      <w:lvlText w:val="%5."/>
      <w:lvlJc w:val="left"/>
      <w:pPr>
        <w:ind w:left="1080" w:hanging="360"/>
      </w:pPr>
    </w:lvl>
    <w:lvl w:ilvl="5" w:tplc="1F569D82">
      <w:start w:val="1"/>
      <w:numFmt w:val="decimal"/>
      <w:lvlText w:val="%6."/>
      <w:lvlJc w:val="left"/>
      <w:pPr>
        <w:ind w:left="1080" w:hanging="360"/>
      </w:pPr>
    </w:lvl>
    <w:lvl w:ilvl="6" w:tplc="E9866E4C">
      <w:start w:val="1"/>
      <w:numFmt w:val="decimal"/>
      <w:lvlText w:val="%7."/>
      <w:lvlJc w:val="left"/>
      <w:pPr>
        <w:ind w:left="1080" w:hanging="360"/>
      </w:pPr>
    </w:lvl>
    <w:lvl w:ilvl="7" w:tplc="CB7A8090">
      <w:start w:val="1"/>
      <w:numFmt w:val="decimal"/>
      <w:lvlText w:val="%8."/>
      <w:lvlJc w:val="left"/>
      <w:pPr>
        <w:ind w:left="1080" w:hanging="360"/>
      </w:pPr>
    </w:lvl>
    <w:lvl w:ilvl="8" w:tplc="830CFA1E">
      <w:start w:val="1"/>
      <w:numFmt w:val="decimal"/>
      <w:lvlText w:val="%9."/>
      <w:lvlJc w:val="left"/>
      <w:pPr>
        <w:ind w:left="1080" w:hanging="360"/>
      </w:pPr>
    </w:lvl>
  </w:abstractNum>
  <w:abstractNum w:abstractNumId="6" w15:restartNumberingAfterBreak="0">
    <w:nsid w:val="34817CAB"/>
    <w:multiLevelType w:val="hybridMultilevel"/>
    <w:tmpl w:val="3B1ACD48"/>
    <w:lvl w:ilvl="0" w:tplc="610C96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8CA4EE0"/>
    <w:multiLevelType w:val="hybridMultilevel"/>
    <w:tmpl w:val="1A7087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2140FD"/>
    <w:multiLevelType w:val="hybridMultilevel"/>
    <w:tmpl w:val="C67C3E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284E37"/>
    <w:multiLevelType w:val="multilevel"/>
    <w:tmpl w:val="9788A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CC60A7"/>
    <w:multiLevelType w:val="hybridMultilevel"/>
    <w:tmpl w:val="5E0A37E0"/>
    <w:lvl w:ilvl="0" w:tplc="5B402100">
      <w:numFmt w:val="bullet"/>
      <w:lvlText w:val="·"/>
      <w:lvlJc w:val="left"/>
      <w:pPr>
        <w:ind w:left="36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6F47EE7"/>
    <w:multiLevelType w:val="hybridMultilevel"/>
    <w:tmpl w:val="810C4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81B2A6C"/>
    <w:multiLevelType w:val="hybridMultilevel"/>
    <w:tmpl w:val="C44C45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A9D537E"/>
    <w:multiLevelType w:val="hybridMultilevel"/>
    <w:tmpl w:val="180CDD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DA3234"/>
    <w:multiLevelType w:val="hybridMultilevel"/>
    <w:tmpl w:val="39200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0F6720"/>
    <w:multiLevelType w:val="hybridMultilevel"/>
    <w:tmpl w:val="E68410F0"/>
    <w:lvl w:ilvl="0" w:tplc="36329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4AD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6282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D088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7C7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B21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F880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0CF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E2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89996534">
    <w:abstractNumId w:val="11"/>
  </w:num>
  <w:num w:numId="2" w16cid:durableId="610818041">
    <w:abstractNumId w:val="8"/>
  </w:num>
  <w:num w:numId="3" w16cid:durableId="886374552">
    <w:abstractNumId w:val="12"/>
  </w:num>
  <w:num w:numId="4" w16cid:durableId="60521487">
    <w:abstractNumId w:val="6"/>
  </w:num>
  <w:num w:numId="5" w16cid:durableId="1628705877">
    <w:abstractNumId w:val="10"/>
  </w:num>
  <w:num w:numId="6" w16cid:durableId="512570705">
    <w:abstractNumId w:val="15"/>
  </w:num>
  <w:num w:numId="7" w16cid:durableId="73402409">
    <w:abstractNumId w:val="0"/>
  </w:num>
  <w:num w:numId="8" w16cid:durableId="1150514369">
    <w:abstractNumId w:val="1"/>
  </w:num>
  <w:num w:numId="9" w16cid:durableId="410467972">
    <w:abstractNumId w:val="2"/>
  </w:num>
  <w:num w:numId="10" w16cid:durableId="238901626">
    <w:abstractNumId w:val="5"/>
  </w:num>
  <w:num w:numId="11" w16cid:durableId="1382679865">
    <w:abstractNumId w:val="9"/>
  </w:num>
  <w:num w:numId="12" w16cid:durableId="1484813896">
    <w:abstractNumId w:val="14"/>
  </w:num>
  <w:num w:numId="13" w16cid:durableId="1532960239">
    <w:abstractNumId w:val="13"/>
  </w:num>
  <w:num w:numId="14" w16cid:durableId="1267617640">
    <w:abstractNumId w:val="3"/>
  </w:num>
  <w:num w:numId="15" w16cid:durableId="1331714548">
    <w:abstractNumId w:val="7"/>
  </w:num>
  <w:num w:numId="16" w16cid:durableId="17537458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3F2"/>
    <w:rsid w:val="001143F2"/>
    <w:rsid w:val="003D12CA"/>
    <w:rsid w:val="008F6FC9"/>
    <w:rsid w:val="00BC76C9"/>
    <w:rsid w:val="00E6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F58AD"/>
  <w15:chartTrackingRefBased/>
  <w15:docId w15:val="{0F3404B0-0F21-4195-B0BC-78DD927B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FC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3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3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3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3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3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3F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F6FC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6FC9"/>
    <w:rPr>
      <w:color w:val="605E5C"/>
      <w:shd w:val="clear" w:color="auto" w:fill="E1DFDD"/>
    </w:rPr>
  </w:style>
  <w:style w:type="table" w:styleId="TableGrid">
    <w:name w:val="Table Grid"/>
    <w:basedOn w:val="TableNormal"/>
    <w:rsid w:val="008F6F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6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FC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FC9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F6F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6FC9"/>
    <w:rPr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6F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6FC9"/>
    <w:rPr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8F6FC9"/>
    <w:rPr>
      <w:i/>
      <w:iCs/>
    </w:rPr>
  </w:style>
  <w:style w:type="table" w:customStyle="1" w:styleId="1">
    <w:name w:val="网格型1"/>
    <w:basedOn w:val="TableNormal"/>
    <w:next w:val="TableGrid"/>
    <w:uiPriority w:val="39"/>
    <w:rsid w:val="008F6FC9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8F6FC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8F6FC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F6FC9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8F6FC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4</Words>
  <Characters>629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Heppell</dc:creator>
  <cp:keywords/>
  <dc:description/>
  <cp:lastModifiedBy>Jin Heppell</cp:lastModifiedBy>
  <cp:revision>2</cp:revision>
  <dcterms:created xsi:type="dcterms:W3CDTF">2025-03-19T08:59:00Z</dcterms:created>
  <dcterms:modified xsi:type="dcterms:W3CDTF">2025-03-29T10:56:00Z</dcterms:modified>
</cp:coreProperties>
</file>